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782D" w:rsidRPr="00240D60" w:rsidRDefault="0063782D" w:rsidP="000C5AD4">
      <w:pPr>
        <w:rPr>
          <w:rFonts w:asciiTheme="majorBidi" w:hAnsiTheme="majorBidi" w:cstheme="majorBidi"/>
        </w:rPr>
      </w:pPr>
      <w:bookmarkStart w:id="0" w:name="_GoBack"/>
      <w:r w:rsidRPr="00240D60">
        <w:rPr>
          <w:rFonts w:asciiTheme="majorBidi" w:eastAsia="Calibri" w:hAnsiTheme="majorBidi" w:cstheme="majorBidi"/>
          <w:bCs/>
          <w:sz w:val="32"/>
          <w:szCs w:val="32"/>
        </w:rPr>
        <w:t>Favorable Changes in Fasting Glucose in a 6-month Self-Monitored Lifestyle Modification Programme Inversely Affects Spexin Levels in Females with Prediabetes</w:t>
      </w:r>
      <w:r w:rsidRPr="00240D60">
        <w:rPr>
          <w:rFonts w:asciiTheme="majorBidi" w:hAnsiTheme="majorBidi" w:cstheme="majorBidi"/>
        </w:rPr>
        <w:t xml:space="preserve"> </w:t>
      </w:r>
    </w:p>
    <w:bookmarkEnd w:id="0"/>
    <w:p w:rsidR="0063782D" w:rsidRDefault="0063782D" w:rsidP="000C5AD4">
      <w:pPr>
        <w:rPr>
          <w:rFonts w:asciiTheme="majorBidi" w:hAnsiTheme="majorBidi" w:cstheme="majorBidi"/>
          <w:sz w:val="24"/>
          <w:szCs w:val="24"/>
          <w:vertAlign w:val="superscript"/>
        </w:rPr>
      </w:pPr>
      <w:r w:rsidRPr="00D56312">
        <w:rPr>
          <w:rFonts w:asciiTheme="majorBidi" w:hAnsiTheme="majorBidi" w:cstheme="majorBidi"/>
          <w:sz w:val="24"/>
          <w:szCs w:val="24"/>
        </w:rPr>
        <w:t>Nasser</w:t>
      </w:r>
      <w:r>
        <w:rPr>
          <w:rFonts w:asciiTheme="majorBidi" w:hAnsiTheme="majorBidi" w:cstheme="majorBidi"/>
          <w:sz w:val="24"/>
          <w:szCs w:val="24"/>
        </w:rPr>
        <w:t xml:space="preserve"> M.</w:t>
      </w:r>
      <w:r w:rsidRPr="00D56312">
        <w:rPr>
          <w:rFonts w:asciiTheme="majorBidi" w:hAnsiTheme="majorBidi" w:cstheme="majorBidi"/>
          <w:sz w:val="24"/>
          <w:szCs w:val="24"/>
        </w:rPr>
        <w:t xml:space="preserve"> Al-Daghri, Kaiser Wani</w:t>
      </w:r>
      <w:r>
        <w:rPr>
          <w:rFonts w:asciiTheme="majorBidi" w:hAnsiTheme="majorBidi" w:cstheme="majorBidi"/>
          <w:sz w:val="24"/>
          <w:szCs w:val="24"/>
        </w:rPr>
        <w:t xml:space="preserve">, Sobhy M. </w:t>
      </w:r>
      <w:r w:rsidRPr="00D56312">
        <w:rPr>
          <w:rFonts w:asciiTheme="majorBidi" w:hAnsiTheme="majorBidi" w:cstheme="majorBidi"/>
          <w:sz w:val="24"/>
          <w:szCs w:val="24"/>
        </w:rPr>
        <w:t>Yakout, Hazim Al-Hazmi</w:t>
      </w:r>
      <w:r w:rsidRPr="00D56312">
        <w:rPr>
          <w:rFonts w:asciiTheme="majorBidi" w:hAnsiTheme="majorBidi" w:cstheme="majorBidi"/>
          <w:b/>
          <w:bCs/>
          <w:sz w:val="24"/>
          <w:szCs w:val="24"/>
        </w:rPr>
        <w:t xml:space="preserve">, </w:t>
      </w:r>
      <w:r>
        <w:rPr>
          <w:rFonts w:asciiTheme="majorBidi" w:hAnsiTheme="majorBidi" w:cstheme="majorBidi"/>
          <w:sz w:val="24"/>
          <w:szCs w:val="24"/>
        </w:rPr>
        <w:t xml:space="preserve">Osama E. </w:t>
      </w:r>
      <w:r w:rsidRPr="00D56312">
        <w:rPr>
          <w:rFonts w:asciiTheme="majorBidi" w:hAnsiTheme="majorBidi" w:cstheme="majorBidi"/>
          <w:sz w:val="24"/>
          <w:szCs w:val="24"/>
        </w:rPr>
        <w:t>Amer,</w:t>
      </w:r>
      <w:r>
        <w:rPr>
          <w:rFonts w:asciiTheme="majorBidi" w:hAnsiTheme="majorBidi" w:cstheme="majorBidi"/>
          <w:sz w:val="24"/>
          <w:szCs w:val="24"/>
        </w:rPr>
        <w:t xml:space="preserve"> Syed Danish </w:t>
      </w:r>
      <w:r w:rsidRPr="00D56312">
        <w:rPr>
          <w:rFonts w:asciiTheme="majorBidi" w:hAnsiTheme="majorBidi" w:cstheme="majorBidi"/>
          <w:sz w:val="24"/>
          <w:szCs w:val="24"/>
        </w:rPr>
        <w:t xml:space="preserve">Hussain, </w:t>
      </w:r>
      <w:r w:rsidRPr="00934B5D">
        <w:rPr>
          <w:rFonts w:asciiTheme="majorBidi" w:hAnsiTheme="majorBidi" w:cstheme="majorBidi"/>
          <w:sz w:val="24"/>
          <w:szCs w:val="24"/>
        </w:rPr>
        <w:t>Shaun Sabico</w:t>
      </w:r>
      <w:r>
        <w:rPr>
          <w:rFonts w:asciiTheme="majorBidi" w:hAnsiTheme="majorBidi" w:cstheme="majorBidi"/>
          <w:sz w:val="24"/>
          <w:szCs w:val="24"/>
        </w:rPr>
        <w:t>,</w:t>
      </w:r>
      <w:r w:rsidRPr="0042228B">
        <w:rPr>
          <w:rFonts w:asciiTheme="majorBidi" w:hAnsiTheme="majorBidi" w:cstheme="majorBidi"/>
        </w:rPr>
        <w:t xml:space="preserve"> </w:t>
      </w:r>
      <w:r w:rsidRPr="0042228B">
        <w:rPr>
          <w:rFonts w:asciiTheme="majorBidi" w:hAnsiTheme="majorBidi" w:cstheme="majorBidi"/>
          <w:sz w:val="24"/>
          <w:szCs w:val="24"/>
        </w:rPr>
        <w:t>Mohammed Ghouse Ahmed Ansari</w:t>
      </w:r>
      <w:r>
        <w:rPr>
          <w:rFonts w:asciiTheme="majorBidi" w:hAnsiTheme="majorBidi" w:cstheme="majorBidi"/>
        </w:rPr>
        <w:t>,</w:t>
      </w:r>
      <w:r w:rsidRPr="00934B5D">
        <w:rPr>
          <w:rFonts w:ascii="AdvOT596495f2" w:hAnsi="AdvOT596495f2" w:cs="AdvOT596495f2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ara Al-Musharaf, </w:t>
      </w:r>
      <w:r w:rsidRPr="00DC6A71">
        <w:rPr>
          <w:rFonts w:asciiTheme="majorBidi" w:hAnsiTheme="majorBidi" w:cstheme="majorBidi"/>
          <w:sz w:val="24"/>
          <w:szCs w:val="24"/>
        </w:rPr>
        <w:t>Amal M. Alenad,</w:t>
      </w:r>
      <w:r w:rsidRPr="00DC6A71">
        <w:rPr>
          <w:rFonts w:ascii="AdvGulliv-R" w:hAnsi="AdvGulliv-R" w:cs="AdvGulliv-R"/>
          <w:sz w:val="24"/>
          <w:szCs w:val="24"/>
        </w:rPr>
        <w:t xml:space="preserve"> </w:t>
      </w:r>
      <w:r w:rsidRPr="00DC6A71">
        <w:rPr>
          <w:rFonts w:asciiTheme="majorBidi" w:hAnsiTheme="majorBidi" w:cstheme="majorBidi"/>
          <w:sz w:val="24"/>
          <w:szCs w:val="24"/>
        </w:rPr>
        <w:t>Majed S. Alokail, Mario Clerici</w:t>
      </w:r>
    </w:p>
    <w:p w:rsidR="0076260E" w:rsidRDefault="00502882" w:rsidP="000C5AD4">
      <w:pPr>
        <w:rPr>
          <w:rFonts w:asciiTheme="majorBidi" w:hAnsiTheme="majorBidi" w:cstheme="majorBidi"/>
          <w:sz w:val="24"/>
          <w:szCs w:val="24"/>
        </w:rPr>
      </w:pPr>
      <w:r w:rsidRPr="0063782D">
        <w:rPr>
          <w:b/>
          <w:bCs/>
        </w:rPr>
        <w:t>Supplementary table 1:</w:t>
      </w:r>
      <w:r w:rsidRPr="00502882">
        <w:rPr>
          <w:rFonts w:asciiTheme="majorBidi" w:hAnsiTheme="majorBidi" w:cstheme="majorBidi"/>
          <w:sz w:val="24"/>
          <w:szCs w:val="24"/>
        </w:rPr>
        <w:t xml:space="preserve"> </w:t>
      </w:r>
      <w:r w:rsidRPr="00784346">
        <w:rPr>
          <w:rFonts w:asciiTheme="majorBidi" w:hAnsiTheme="majorBidi" w:cstheme="majorBidi"/>
          <w:sz w:val="24"/>
          <w:szCs w:val="24"/>
        </w:rPr>
        <w:t>Sex specific changes in clinical characteristics in the two study groups</w:t>
      </w:r>
      <w:r>
        <w:rPr>
          <w:rFonts w:asciiTheme="majorBidi" w:hAnsiTheme="majorBidi" w:cstheme="majorBidi"/>
          <w:sz w:val="24"/>
          <w:szCs w:val="24"/>
        </w:rPr>
        <w:t xml:space="preserve"> (After removing the ones who were on metformin </w:t>
      </w:r>
      <w:r w:rsidR="000C5AD4">
        <w:rPr>
          <w:rFonts w:asciiTheme="majorBidi" w:hAnsiTheme="majorBidi" w:cstheme="majorBidi"/>
          <w:sz w:val="24"/>
          <w:szCs w:val="24"/>
        </w:rPr>
        <w:t>supplementation</w:t>
      </w:r>
      <w:r>
        <w:rPr>
          <w:rFonts w:asciiTheme="majorBidi" w:hAnsiTheme="majorBidi" w:cstheme="majorBidi"/>
          <w:sz w:val="24"/>
          <w:szCs w:val="24"/>
        </w:rPr>
        <w:t xml:space="preserve"> for six months).</w:t>
      </w:r>
    </w:p>
    <w:tbl>
      <w:tblPr>
        <w:tblW w:w="13880" w:type="dxa"/>
        <w:tblInd w:w="93" w:type="dxa"/>
        <w:tblLook w:val="04A0" w:firstRow="1" w:lastRow="0" w:firstColumn="1" w:lastColumn="0" w:noHBand="0" w:noVBand="1"/>
      </w:tblPr>
      <w:tblGrid>
        <w:gridCol w:w="1299"/>
        <w:gridCol w:w="1948"/>
        <w:gridCol w:w="1597"/>
        <w:gridCol w:w="1714"/>
        <w:gridCol w:w="1421"/>
        <w:gridCol w:w="1301"/>
        <w:gridCol w:w="1462"/>
        <w:gridCol w:w="1569"/>
        <w:gridCol w:w="1569"/>
      </w:tblGrid>
      <w:tr w:rsidR="00502882" w:rsidRPr="00673EBD" w:rsidTr="00151E85">
        <w:trPr>
          <w:trHeight w:val="499"/>
        </w:trPr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2882" w:rsidRPr="00673EBD" w:rsidRDefault="00502882" w:rsidP="00151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chemical Parameters</w:t>
            </w:r>
          </w:p>
        </w:tc>
        <w:tc>
          <w:tcPr>
            <w:tcW w:w="66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02882" w:rsidRPr="00673EBD" w:rsidRDefault="002F6B06" w:rsidP="00151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improved Group</w:t>
            </w:r>
            <w:r w:rsidR="00502882" w:rsidRPr="00673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50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  <w:r w:rsidR="00502882" w:rsidRPr="00673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90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02882" w:rsidRPr="00673EBD" w:rsidRDefault="002F6B06" w:rsidP="00151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roved Group</w:t>
            </w:r>
            <w:r w:rsidR="00502882" w:rsidRPr="00673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5028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  <w:r w:rsidR="00502882" w:rsidRPr="00673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502882" w:rsidRPr="00673EBD" w:rsidTr="00151E85">
        <w:trPr>
          <w:trHeight w:val="402"/>
        </w:trPr>
        <w:tc>
          <w:tcPr>
            <w:tcW w:w="1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882" w:rsidRPr="00673EBD" w:rsidRDefault="00502882" w:rsidP="00151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02882" w:rsidRPr="00673EBD" w:rsidRDefault="00502882" w:rsidP="00151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 (28)</w:t>
            </w:r>
          </w:p>
        </w:tc>
        <w:tc>
          <w:tcPr>
            <w:tcW w:w="31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02882" w:rsidRPr="00673EBD" w:rsidRDefault="00502882" w:rsidP="00151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ale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  <w:r w:rsidRPr="00673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02882" w:rsidRPr="00673EBD" w:rsidRDefault="00502882" w:rsidP="00151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 (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673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1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02882" w:rsidRPr="00673EBD" w:rsidRDefault="00502882" w:rsidP="00151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 (25)</w:t>
            </w:r>
          </w:p>
        </w:tc>
      </w:tr>
      <w:tr w:rsidR="00502882" w:rsidRPr="00673EBD" w:rsidTr="00151E85">
        <w:trPr>
          <w:trHeight w:val="402"/>
        </w:trPr>
        <w:tc>
          <w:tcPr>
            <w:tcW w:w="1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882" w:rsidRPr="00673EBD" w:rsidRDefault="00502882" w:rsidP="00151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882" w:rsidRPr="00673EBD" w:rsidRDefault="00502882" w:rsidP="00151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882" w:rsidRPr="00673EBD" w:rsidRDefault="00502882" w:rsidP="00151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-months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882" w:rsidRPr="00673EBD" w:rsidRDefault="00502882" w:rsidP="00151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882" w:rsidRPr="00673EBD" w:rsidRDefault="00502882" w:rsidP="00151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-months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882" w:rsidRPr="00673EBD" w:rsidRDefault="00502882" w:rsidP="00151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882" w:rsidRPr="00673EBD" w:rsidRDefault="00502882" w:rsidP="00151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-months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2882" w:rsidRPr="00673EBD" w:rsidRDefault="00502882" w:rsidP="00151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882" w:rsidRPr="00673EBD" w:rsidRDefault="00502882" w:rsidP="00151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-months</w:t>
            </w:r>
          </w:p>
        </w:tc>
      </w:tr>
      <w:tr w:rsidR="00502882" w:rsidRPr="00673EBD" w:rsidTr="00151E85">
        <w:trPr>
          <w:trHeight w:val="300"/>
        </w:trPr>
        <w:tc>
          <w:tcPr>
            <w:tcW w:w="1388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02882" w:rsidRPr="00673EBD" w:rsidRDefault="00502882" w:rsidP="00151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hropometrics</w:t>
            </w:r>
          </w:p>
        </w:tc>
      </w:tr>
      <w:tr w:rsidR="00502882" w:rsidRPr="00673EBD" w:rsidTr="00502882">
        <w:trPr>
          <w:trHeight w:val="288"/>
        </w:trPr>
        <w:tc>
          <w:tcPr>
            <w:tcW w:w="1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2882" w:rsidRPr="00673EBD" w:rsidRDefault="00502882" w:rsidP="00151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3E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eight (Kg)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882" w:rsidRPr="00673EBD" w:rsidRDefault="00502882" w:rsidP="00151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24 ± 7.6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882" w:rsidRPr="00673EBD" w:rsidRDefault="00502882" w:rsidP="00151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12 ± 9.1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882" w:rsidRPr="00673EBD" w:rsidRDefault="00502882" w:rsidP="00151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6 ± 13.5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882" w:rsidRPr="00673EBD" w:rsidRDefault="00502882" w:rsidP="00151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85 ± 15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882" w:rsidRPr="00673EBD" w:rsidRDefault="00502882" w:rsidP="00151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98 ± 15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882" w:rsidRPr="00673EBD" w:rsidRDefault="00502882" w:rsidP="00151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77 ± 14.5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882" w:rsidRPr="00673EBD" w:rsidRDefault="00502882" w:rsidP="00151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02 ± 11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882" w:rsidRPr="00673EBD" w:rsidRDefault="00502882" w:rsidP="00151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09 ± 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502882" w:rsidRPr="00673EBD" w:rsidTr="00502882">
        <w:trPr>
          <w:trHeight w:val="288"/>
        </w:trPr>
        <w:tc>
          <w:tcPr>
            <w:tcW w:w="1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2882" w:rsidRPr="00673EBD" w:rsidRDefault="00502882" w:rsidP="00151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3E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I (Kg/m</w:t>
            </w:r>
            <w:r w:rsidRPr="00673E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673E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882" w:rsidRPr="00673EBD" w:rsidRDefault="00502882" w:rsidP="00151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31 ± 4.1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882" w:rsidRPr="00673EBD" w:rsidRDefault="00502882" w:rsidP="00151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13 ± 5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882" w:rsidRPr="00673EBD" w:rsidRDefault="00502882" w:rsidP="00151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73 ± 4.9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882" w:rsidRPr="00673EBD" w:rsidRDefault="00502882" w:rsidP="00151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66 ± 6.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882" w:rsidRPr="00673EBD" w:rsidRDefault="00502882" w:rsidP="00151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47 ± 5.9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882" w:rsidRPr="00673EBD" w:rsidRDefault="00502882" w:rsidP="00151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99 ± 5.8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882" w:rsidRPr="00673EBD" w:rsidRDefault="00502882" w:rsidP="00151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53 ± 4.6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882" w:rsidRPr="00673EBD" w:rsidRDefault="00502882" w:rsidP="00151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88 ± 4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502882" w:rsidRPr="00673EBD" w:rsidTr="00502882">
        <w:trPr>
          <w:trHeight w:val="288"/>
        </w:trPr>
        <w:tc>
          <w:tcPr>
            <w:tcW w:w="1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2882" w:rsidRPr="00673EBD" w:rsidRDefault="00502882" w:rsidP="00151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3E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ist (cm)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882" w:rsidRPr="00673EBD" w:rsidRDefault="00502882" w:rsidP="00151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08 ± 11.5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882" w:rsidRPr="00673EBD" w:rsidRDefault="00502882" w:rsidP="00151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19 ± 11.6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882" w:rsidRPr="00673EBD" w:rsidRDefault="00502882" w:rsidP="00151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.47 ± 10.7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882" w:rsidRPr="00673EBD" w:rsidRDefault="00502882" w:rsidP="00151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.94 ± 10.2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882" w:rsidRPr="00673EBD" w:rsidRDefault="00502882" w:rsidP="00151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19 ± 12.6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882" w:rsidRPr="00673EBD" w:rsidRDefault="00502882" w:rsidP="00151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21 ± 12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882" w:rsidRPr="00673EBD" w:rsidRDefault="00502882" w:rsidP="00151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.44 ± 8.5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882" w:rsidRPr="00673EBD" w:rsidRDefault="00502882" w:rsidP="00151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.31 ± 8.6</w:t>
            </w:r>
          </w:p>
        </w:tc>
      </w:tr>
      <w:tr w:rsidR="00502882" w:rsidRPr="00673EBD" w:rsidTr="00502882">
        <w:trPr>
          <w:trHeight w:val="288"/>
        </w:trPr>
        <w:tc>
          <w:tcPr>
            <w:tcW w:w="1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2882" w:rsidRPr="00673EBD" w:rsidRDefault="00502882" w:rsidP="00151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3E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ps (cm)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882" w:rsidRPr="00673EBD" w:rsidRDefault="00502882" w:rsidP="00151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.54 ± 6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882" w:rsidRPr="00673EBD" w:rsidRDefault="00502882" w:rsidP="00151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.28 ± 6.6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882" w:rsidRPr="00673EBD" w:rsidRDefault="00502882" w:rsidP="00151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.83 ± 12.6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882" w:rsidRPr="00673EBD" w:rsidRDefault="00502882" w:rsidP="00151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.55 ± 10.5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882" w:rsidRPr="00673EBD" w:rsidRDefault="00502882" w:rsidP="00151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.58 ± 12.8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882" w:rsidRPr="00673EBD" w:rsidRDefault="00502882" w:rsidP="00151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.7 ± 12.1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882" w:rsidRPr="00673EBD" w:rsidRDefault="00502882" w:rsidP="00151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.57 ± 7.4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882" w:rsidRPr="00673EBD" w:rsidRDefault="00502882" w:rsidP="00151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.43 ± 9.7</w:t>
            </w:r>
          </w:p>
        </w:tc>
      </w:tr>
      <w:tr w:rsidR="00502882" w:rsidRPr="00673EBD" w:rsidTr="00502882">
        <w:trPr>
          <w:trHeight w:val="288"/>
        </w:trPr>
        <w:tc>
          <w:tcPr>
            <w:tcW w:w="1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2882" w:rsidRPr="00673EBD" w:rsidRDefault="00502882" w:rsidP="00151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3E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stolic BP</w:t>
            </w:r>
            <w:r w:rsidRPr="00673E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673E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mmHG)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882" w:rsidRPr="00673EBD" w:rsidRDefault="00502882" w:rsidP="00151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.32 ± 15.4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882" w:rsidRPr="00673EBD" w:rsidRDefault="00502882" w:rsidP="00151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.73 ± 17.8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882" w:rsidRPr="00673EBD" w:rsidRDefault="00502882" w:rsidP="00151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.85 ± 9.6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882" w:rsidRPr="00673EBD" w:rsidRDefault="00502882" w:rsidP="00151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.95 ± 12.7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882" w:rsidRPr="00673EBD" w:rsidRDefault="00502882" w:rsidP="00151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.15 ± 14.8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882" w:rsidRPr="00673EBD" w:rsidRDefault="00502882" w:rsidP="00151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.2 ± 19.3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882" w:rsidRPr="00673EBD" w:rsidRDefault="00502882" w:rsidP="00151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.96 ± 17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882" w:rsidRPr="00673EBD" w:rsidRDefault="00502882" w:rsidP="00151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.82 ± 12</w:t>
            </w:r>
          </w:p>
        </w:tc>
      </w:tr>
      <w:tr w:rsidR="00502882" w:rsidRPr="00673EBD" w:rsidTr="00502882">
        <w:trPr>
          <w:trHeight w:val="288"/>
        </w:trPr>
        <w:tc>
          <w:tcPr>
            <w:tcW w:w="1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2882" w:rsidRPr="00673EBD" w:rsidRDefault="00502882" w:rsidP="00151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3E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ystolic BP</w:t>
            </w:r>
            <w:r w:rsidRPr="00673E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673E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mmHG)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882" w:rsidRPr="00673EBD" w:rsidRDefault="00502882" w:rsidP="00151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61 ± 12.3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882" w:rsidRPr="00673EBD" w:rsidRDefault="00502882" w:rsidP="00151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5 ± 12.4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882" w:rsidRPr="00673EBD" w:rsidRDefault="00502882" w:rsidP="00151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48 ± 7.2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882" w:rsidRPr="00673EBD" w:rsidRDefault="00502882" w:rsidP="00151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23 ± 9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882" w:rsidRPr="00673EBD" w:rsidRDefault="00502882" w:rsidP="00151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06 ± 11.8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882" w:rsidRPr="00673EBD" w:rsidRDefault="00502882" w:rsidP="00151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28 ± 13.6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882" w:rsidRPr="00673EBD" w:rsidRDefault="00502882" w:rsidP="00151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38 ± 8.6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882" w:rsidRPr="00673EBD" w:rsidRDefault="00502882" w:rsidP="00151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18 ± 7.7</w:t>
            </w:r>
          </w:p>
        </w:tc>
      </w:tr>
      <w:tr w:rsidR="00502882" w:rsidRPr="00673EBD" w:rsidTr="00151E85">
        <w:trPr>
          <w:trHeight w:val="300"/>
        </w:trPr>
        <w:tc>
          <w:tcPr>
            <w:tcW w:w="1388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02882" w:rsidRPr="00673EBD" w:rsidRDefault="00502882" w:rsidP="00151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emic Indexes</w:t>
            </w:r>
          </w:p>
        </w:tc>
      </w:tr>
      <w:tr w:rsidR="00502882" w:rsidRPr="00673EBD" w:rsidTr="00502882">
        <w:trPr>
          <w:trHeight w:val="288"/>
        </w:trPr>
        <w:tc>
          <w:tcPr>
            <w:tcW w:w="1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2882" w:rsidRPr="00673EBD" w:rsidRDefault="00502882" w:rsidP="00151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3E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sting Glucose</w:t>
            </w:r>
            <w:r w:rsidRPr="00673E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673E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mmol/l)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882" w:rsidRPr="00673EBD" w:rsidRDefault="00502882" w:rsidP="00151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 ± 0.5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882" w:rsidRPr="00673EBD" w:rsidRDefault="00502882" w:rsidP="00151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 ± 0.5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882" w:rsidRPr="00673EBD" w:rsidRDefault="00502882" w:rsidP="00151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5 ± 0.5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882" w:rsidRPr="00673EBD" w:rsidRDefault="00502882" w:rsidP="00151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8 ± 0.5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882" w:rsidRPr="00673EBD" w:rsidRDefault="00502882" w:rsidP="00151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8 ± 0.4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882" w:rsidRPr="00673EBD" w:rsidRDefault="00502882" w:rsidP="00151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5 ± 0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882" w:rsidRPr="00673EBD" w:rsidRDefault="00502882" w:rsidP="00151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5 ± 0.3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882" w:rsidRPr="00673EBD" w:rsidRDefault="00502882" w:rsidP="00151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6 ± 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502882" w:rsidRPr="00673EBD" w:rsidTr="00502882">
        <w:trPr>
          <w:trHeight w:val="288"/>
        </w:trPr>
        <w:tc>
          <w:tcPr>
            <w:tcW w:w="1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2882" w:rsidRPr="00673EBD" w:rsidRDefault="00502882" w:rsidP="00151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3E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sulin (μU/ml)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882" w:rsidRPr="00673EBD" w:rsidRDefault="00502882" w:rsidP="00151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6 (5.8,24.5 )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882" w:rsidRPr="00673EBD" w:rsidRDefault="00502882" w:rsidP="00151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 (6,14.5 )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882" w:rsidRPr="00673EBD" w:rsidRDefault="00502882" w:rsidP="00151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5 (11.1,28.9 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882" w:rsidRPr="00673EBD" w:rsidRDefault="00502882" w:rsidP="00151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43 ± 11.3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882" w:rsidRPr="00673EBD" w:rsidRDefault="00502882" w:rsidP="00151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2 (5.2,28 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882" w:rsidRPr="00673EBD" w:rsidRDefault="00502882" w:rsidP="00151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3 (3.1,18.4 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882" w:rsidRPr="00673EBD" w:rsidRDefault="00502882" w:rsidP="00151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19 (14.6,39.2 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882" w:rsidRPr="00673EBD" w:rsidRDefault="00502882" w:rsidP="00151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13 (19.8,43.4 )</w:t>
            </w:r>
          </w:p>
        </w:tc>
      </w:tr>
      <w:tr w:rsidR="00502882" w:rsidRPr="00673EBD" w:rsidTr="00502882">
        <w:trPr>
          <w:trHeight w:val="288"/>
        </w:trPr>
        <w:tc>
          <w:tcPr>
            <w:tcW w:w="1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2882" w:rsidRPr="00673EBD" w:rsidRDefault="00502882" w:rsidP="00151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3E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bA1c (%)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882" w:rsidRPr="00673EBD" w:rsidRDefault="00502882" w:rsidP="00151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6 ± 0.4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882" w:rsidRPr="00673EBD" w:rsidRDefault="00502882" w:rsidP="00151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7 ± 0.8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882" w:rsidRPr="00673EBD" w:rsidRDefault="00502882" w:rsidP="00151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5 ± 1.3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882" w:rsidRPr="00673EBD" w:rsidRDefault="00502882" w:rsidP="00151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6 ± 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882" w:rsidRPr="00673EBD" w:rsidRDefault="00502882" w:rsidP="00151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7 ± 0.2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882" w:rsidRPr="00673EBD" w:rsidRDefault="00502882" w:rsidP="00151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 ± 1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882" w:rsidRPr="00673EBD" w:rsidRDefault="00502882" w:rsidP="00151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2 ± 0.6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882" w:rsidRPr="00673EBD" w:rsidRDefault="00502882" w:rsidP="00151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5 ± 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502882" w:rsidRPr="00673EBD" w:rsidTr="00502882">
        <w:trPr>
          <w:trHeight w:val="288"/>
        </w:trPr>
        <w:tc>
          <w:tcPr>
            <w:tcW w:w="1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2882" w:rsidRPr="00673EBD" w:rsidRDefault="00502882" w:rsidP="00151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3E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MA_IR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882" w:rsidRPr="00673EBD" w:rsidRDefault="00502882" w:rsidP="00151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3 (1.7,7.4 )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882" w:rsidRPr="00673EBD" w:rsidRDefault="00502882" w:rsidP="00151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4 (1.8,3.8 )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882" w:rsidRPr="00673EBD" w:rsidRDefault="00502882" w:rsidP="00151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2 (3,7.6 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882" w:rsidRPr="00673EBD" w:rsidRDefault="00502882" w:rsidP="00151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 (3.1,7.8 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882" w:rsidRPr="00673EBD" w:rsidRDefault="00502882" w:rsidP="00151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8 (1.3,7.1 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882" w:rsidRPr="00673EBD" w:rsidRDefault="00502882" w:rsidP="00151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2 (0.7,3.6 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882" w:rsidRPr="00673EBD" w:rsidRDefault="00502882" w:rsidP="00151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5 (3.8,11.5 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882" w:rsidRPr="00673EBD" w:rsidRDefault="00502882" w:rsidP="00151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5 (4.5,9.3 )</w:t>
            </w:r>
          </w:p>
        </w:tc>
      </w:tr>
      <w:tr w:rsidR="00502882" w:rsidRPr="00673EBD" w:rsidTr="00502882">
        <w:trPr>
          <w:trHeight w:val="288"/>
        </w:trPr>
        <w:tc>
          <w:tcPr>
            <w:tcW w:w="12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2882" w:rsidRPr="00673EBD" w:rsidRDefault="00502882" w:rsidP="00151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73E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SPX (Pg/ml)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882" w:rsidRPr="00673EBD" w:rsidRDefault="00502882" w:rsidP="00151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.5 (138.5,201.5 )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882" w:rsidRPr="00673EBD" w:rsidRDefault="00502882" w:rsidP="00151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 (137.5,174 )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882" w:rsidRPr="00673EBD" w:rsidRDefault="00502882" w:rsidP="00151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 (134,197 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882" w:rsidRPr="00673EBD" w:rsidRDefault="00502882" w:rsidP="00151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 (122,180 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882" w:rsidRPr="00673EBD" w:rsidRDefault="00502882" w:rsidP="00151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 (127,252 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882" w:rsidRPr="00673EBD" w:rsidRDefault="00502882" w:rsidP="00151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 (151,369.1 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882" w:rsidRPr="00673EBD" w:rsidRDefault="00502882" w:rsidP="00151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 (144,205 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882" w:rsidRPr="00673EBD" w:rsidRDefault="00502882" w:rsidP="00151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73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 (145,199 )</w:t>
            </w:r>
          </w:p>
        </w:tc>
      </w:tr>
    </w:tbl>
    <w:p w:rsidR="00502882" w:rsidRDefault="00502882" w:rsidP="00502882">
      <w:pPr>
        <w:pStyle w:val="MDPI22heading2"/>
        <w:jc w:val="both"/>
      </w:pPr>
      <w:r w:rsidRPr="00502882">
        <w:rPr>
          <w:rFonts w:asciiTheme="majorBidi" w:hAnsiTheme="majorBidi" w:cstheme="majorBidi"/>
          <w:i w:val="0"/>
          <w:iCs/>
          <w:sz w:val="16"/>
          <w:szCs w:val="16"/>
          <w:lang w:val="en-GB"/>
        </w:rPr>
        <w:t xml:space="preserve">Note: </w:t>
      </w:r>
      <w:r w:rsidRPr="00502882">
        <w:rPr>
          <w:rFonts w:asciiTheme="majorBidi" w:hAnsiTheme="majorBidi" w:cstheme="majorBidi"/>
          <w:i w:val="0"/>
          <w:sz w:val="16"/>
          <w:szCs w:val="16"/>
        </w:rPr>
        <w:t>Data presented as Mean ± SD for continuous normal variables and medians (25</w:t>
      </w:r>
      <w:r w:rsidRPr="00502882">
        <w:rPr>
          <w:rFonts w:asciiTheme="majorBidi" w:hAnsiTheme="majorBidi" w:cstheme="majorBidi"/>
          <w:i w:val="0"/>
          <w:sz w:val="16"/>
          <w:szCs w:val="16"/>
          <w:vertAlign w:val="superscript"/>
        </w:rPr>
        <w:t>th</w:t>
      </w:r>
      <w:r w:rsidRPr="00502882">
        <w:rPr>
          <w:rFonts w:asciiTheme="majorBidi" w:hAnsiTheme="majorBidi" w:cstheme="majorBidi"/>
          <w:i w:val="0"/>
          <w:sz w:val="16"/>
          <w:szCs w:val="16"/>
        </w:rPr>
        <w:t xml:space="preserve"> percentile, 75</w:t>
      </w:r>
      <w:r w:rsidRPr="00502882">
        <w:rPr>
          <w:rFonts w:asciiTheme="majorBidi" w:hAnsiTheme="majorBidi" w:cstheme="majorBidi"/>
          <w:i w:val="0"/>
          <w:sz w:val="16"/>
          <w:szCs w:val="16"/>
          <w:vertAlign w:val="superscript"/>
        </w:rPr>
        <w:t>th</w:t>
      </w:r>
      <w:r w:rsidRPr="00502882">
        <w:rPr>
          <w:rFonts w:asciiTheme="majorBidi" w:hAnsiTheme="majorBidi" w:cstheme="majorBidi"/>
          <w:i w:val="0"/>
          <w:sz w:val="16"/>
          <w:szCs w:val="16"/>
        </w:rPr>
        <w:t xml:space="preserve"> percentile) for continuous non-normal variables. Paired samples t-test and Wilcoxon signed-rank test is used to test the differences in central tendency for continous normal and non-normal variables respectively. FBG and SPX referes to fasting blood glucose and  Spexin respectively. P&lt;0.05 is taken as significant. * depicts p-value &lt;0.05 and ** depicts p-value &lt;0.01.</w:t>
      </w:r>
    </w:p>
    <w:sectPr w:rsidR="00502882" w:rsidSect="00502882">
      <w:pgSz w:w="15840" w:h="12240" w:orient="landscape" w:code="1"/>
      <w:pgMar w:top="180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dvOT596495f2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Gulliv-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mirrorMargin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2882"/>
    <w:rsid w:val="000C5AD4"/>
    <w:rsid w:val="00240D60"/>
    <w:rsid w:val="002F6B06"/>
    <w:rsid w:val="00502882"/>
    <w:rsid w:val="0063782D"/>
    <w:rsid w:val="0076260E"/>
    <w:rsid w:val="00A71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DA59202-0399-478F-A8EB-1C2CAD37DE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22heading2">
    <w:name w:val="MDPI_2.2_heading2"/>
    <w:basedOn w:val="Normal"/>
    <w:qFormat/>
    <w:rsid w:val="00502882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7</Words>
  <Characters>220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 Saud University</Company>
  <LinksUpToDate>false</LinksUpToDate>
  <CharactersWithSpaces>25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haun  Louie  Sabico</cp:lastModifiedBy>
  <cp:revision>2</cp:revision>
  <dcterms:created xsi:type="dcterms:W3CDTF">2019-05-25T17:25:00Z</dcterms:created>
  <dcterms:modified xsi:type="dcterms:W3CDTF">2019-05-25T17:25:00Z</dcterms:modified>
</cp:coreProperties>
</file>